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E8554" w14:textId="4A80A764" w:rsidR="00EB779F" w:rsidRPr="00425267" w:rsidRDefault="00924C70" w:rsidP="00EB779F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25267">
        <w:rPr>
          <w:rFonts w:ascii="Times New Roman" w:hAnsi="Times New Roman"/>
          <w:b/>
          <w:bCs/>
          <w:sz w:val="24"/>
          <w:szCs w:val="24"/>
          <w:lang w:val="en-US"/>
        </w:rPr>
        <w:t xml:space="preserve">Table </w:t>
      </w:r>
      <w:r w:rsidR="00B15CEC" w:rsidRPr="00425267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="003D1F39" w:rsidRPr="00425267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 w:rsidR="00C46D1F" w:rsidRPr="00425267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EB779F" w:rsidRPr="00425267">
        <w:rPr>
          <w:rFonts w:ascii="Times New Roman" w:hAnsi="Times New Roman"/>
          <w:b/>
          <w:bCs/>
          <w:sz w:val="24"/>
          <w:szCs w:val="24"/>
          <w:lang w:val="en-US"/>
        </w:rPr>
        <w:t xml:space="preserve"> Predictive factors associated with head CT scan use at the Emergency Department in patients with </w:t>
      </w:r>
      <w:r w:rsidR="00EB779F" w:rsidRPr="004252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round-level fall-related minor head trauma presenting with </w:t>
      </w:r>
      <w:r w:rsidR="00EB779F" w:rsidRPr="00425267">
        <w:rPr>
          <w:rFonts w:ascii="Times New Roman" w:hAnsi="Times New Roman"/>
          <w:b/>
          <w:bCs/>
          <w:sz w:val="24"/>
          <w:szCs w:val="24"/>
          <w:lang w:val="en-US"/>
        </w:rPr>
        <w:t>Glasgow Coma scale score 15 neither focal neurologic sign nor anticoagulant using mixed logistic regression</w:t>
      </w:r>
      <w:r w:rsidR="00EB779F" w:rsidRPr="004252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6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1240"/>
        <w:gridCol w:w="1240"/>
        <w:gridCol w:w="1240"/>
      </w:tblGrid>
      <w:tr w:rsidR="00EB779F" w:rsidRPr="00425267" w14:paraId="5E3FCF37" w14:textId="77777777" w:rsidTr="00175466">
        <w:trPr>
          <w:trHeight w:val="288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C33B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6E80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Odds ratio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E397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I 95 %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5EF72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-value</w:t>
            </w:r>
          </w:p>
        </w:tc>
      </w:tr>
      <w:tr w:rsidR="00EB779F" w:rsidRPr="00425267" w14:paraId="6753BDFE" w14:textId="77777777" w:rsidTr="00175466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52E9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9DFF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01F2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B979A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EB779F" w:rsidRPr="00425267" w14:paraId="5578D08F" w14:textId="77777777" w:rsidTr="00175466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AB51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ge, per y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0770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1253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0-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AF4A9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04</w:t>
            </w:r>
          </w:p>
        </w:tc>
      </w:tr>
      <w:tr w:rsidR="00EB779F" w:rsidRPr="00425267" w14:paraId="1F0D5F65" w14:textId="77777777" w:rsidTr="00175466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DDA3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67F9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5FF3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EB25D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EB779F" w:rsidRPr="00425267" w14:paraId="589EEF64" w14:textId="77777777" w:rsidTr="00175466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75B7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ntiplatelet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C705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E6FA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.4 – 5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1EEB2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EB779F" w:rsidRPr="00425267" w14:paraId="0CC0B7CF" w14:textId="77777777" w:rsidTr="00175466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A92A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A84B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1EA3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52170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EB779F" w:rsidRPr="00425267" w14:paraId="770576AB" w14:textId="77777777" w:rsidTr="00175466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25D0" w14:textId="2A827CEB" w:rsidR="00EB779F" w:rsidRPr="00425267" w:rsidRDefault="00545BDB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  <w:t>Fall precipitating facto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7D72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52F0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67078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EB779F" w:rsidRPr="00425267" w14:paraId="4882D466" w14:textId="77777777" w:rsidTr="00175466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7E7A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yncop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C7A4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B6B2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.2 – 2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69585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001</w:t>
            </w:r>
          </w:p>
        </w:tc>
      </w:tr>
      <w:tr w:rsidR="00EB779F" w:rsidRPr="00425267" w14:paraId="6C50C9F3" w14:textId="77777777" w:rsidTr="00175466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3906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aintness or vertig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9191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4138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5 - 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AB724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91</w:t>
            </w:r>
          </w:p>
        </w:tc>
      </w:tr>
      <w:tr w:rsidR="00EB779F" w:rsidRPr="00425267" w14:paraId="628CE709" w14:textId="77777777" w:rsidTr="00175466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6DD4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lcohol intoxi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5646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A9CC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7 – 2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2E661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006</w:t>
            </w:r>
          </w:p>
        </w:tc>
      </w:tr>
      <w:tr w:rsidR="00EB779F" w:rsidRPr="00425267" w14:paraId="24F2CF0F" w14:textId="77777777" w:rsidTr="00175466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2F44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Oth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2C3A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95D2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1 – 1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37094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84</w:t>
            </w:r>
          </w:p>
        </w:tc>
      </w:tr>
      <w:tr w:rsidR="00EB779F" w:rsidRPr="00425267" w14:paraId="7C479137" w14:textId="77777777" w:rsidTr="00175466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3E81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9C59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F918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2E3BC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EB779F" w:rsidRPr="001704C9" w14:paraId="2DE12DBD" w14:textId="77777777" w:rsidTr="00175466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D6BA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  <w:t>Clinical findings at the 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7F34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BB5E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8D7F2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</w:tr>
      <w:tr w:rsidR="00EB779F" w:rsidRPr="00425267" w14:paraId="3E03B04E" w14:textId="77777777" w:rsidTr="00175466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88CC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mnes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CB7B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1191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5 - 19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DA018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008</w:t>
            </w:r>
          </w:p>
        </w:tc>
      </w:tr>
      <w:tr w:rsidR="00EB779F" w:rsidRPr="00425267" w14:paraId="19136940" w14:textId="77777777" w:rsidTr="00175466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7648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Loss of consciousne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68BE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0E3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.6 – 1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47BEF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005</w:t>
            </w:r>
          </w:p>
        </w:tc>
      </w:tr>
      <w:tr w:rsidR="00EB779F" w:rsidRPr="00425267" w14:paraId="3F62034C" w14:textId="77777777" w:rsidTr="00175466">
        <w:trPr>
          <w:trHeight w:val="294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9859C" w14:textId="77777777" w:rsidR="00EB779F" w:rsidRPr="00425267" w:rsidRDefault="00EB779F" w:rsidP="001754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Vomit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75E7B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05FFC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.2 – 28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F3571" w14:textId="77777777" w:rsidR="00EB779F" w:rsidRPr="00425267" w:rsidRDefault="00EB779F" w:rsidP="001754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425267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.002</w:t>
            </w:r>
          </w:p>
        </w:tc>
      </w:tr>
    </w:tbl>
    <w:p w14:paraId="2E254CE2" w14:textId="77777777" w:rsidR="00EB779F" w:rsidRPr="00425267" w:rsidRDefault="00EB779F" w:rsidP="00EB779F"/>
    <w:sectPr w:rsidR="00EB779F" w:rsidRPr="004252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43D"/>
    <w:rsid w:val="000845AE"/>
    <w:rsid w:val="0011345D"/>
    <w:rsid w:val="001704C9"/>
    <w:rsid w:val="00221F33"/>
    <w:rsid w:val="002A343D"/>
    <w:rsid w:val="002D2A18"/>
    <w:rsid w:val="003639E9"/>
    <w:rsid w:val="003D1F39"/>
    <w:rsid w:val="00425267"/>
    <w:rsid w:val="004F3346"/>
    <w:rsid w:val="004F78A8"/>
    <w:rsid w:val="00545BDB"/>
    <w:rsid w:val="00576806"/>
    <w:rsid w:val="005D4134"/>
    <w:rsid w:val="00742916"/>
    <w:rsid w:val="007F752A"/>
    <w:rsid w:val="00924C70"/>
    <w:rsid w:val="009D50A4"/>
    <w:rsid w:val="009F2668"/>
    <w:rsid w:val="00AB3CE6"/>
    <w:rsid w:val="00B15CEC"/>
    <w:rsid w:val="00B419B5"/>
    <w:rsid w:val="00C03683"/>
    <w:rsid w:val="00C40994"/>
    <w:rsid w:val="00C46D1F"/>
    <w:rsid w:val="00E55575"/>
    <w:rsid w:val="00EB3889"/>
    <w:rsid w:val="00EB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08F2A"/>
  <w15:chartTrackingRefBased/>
  <w15:docId w15:val="{7FCCE97C-2EF5-49E7-927F-915546E54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8A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10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DUBUCS</dc:creator>
  <cp:keywords/>
  <dc:description/>
  <cp:lastModifiedBy>Xavier DUBUCS</cp:lastModifiedBy>
  <cp:revision>20</cp:revision>
  <dcterms:created xsi:type="dcterms:W3CDTF">2024-06-17T13:48:00Z</dcterms:created>
  <dcterms:modified xsi:type="dcterms:W3CDTF">2025-10-03T14:04:00Z</dcterms:modified>
</cp:coreProperties>
</file>